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0BE50" w14:textId="409C649A" w:rsidR="00135186" w:rsidRPr="00135186" w:rsidRDefault="00135186" w:rsidP="00135186">
      <w:pPr>
        <w:rPr>
          <w:rFonts w:ascii="Times New Roman" w:hAnsi="Times New Roman" w:cs="Times New Roman"/>
          <w:sz w:val="22"/>
        </w:rPr>
      </w:pPr>
      <w:r w:rsidRPr="00135186">
        <w:rPr>
          <w:rFonts w:ascii="Times New Roman" w:hAnsi="Times New Roman" w:cs="Times New Roman"/>
          <w:b/>
          <w:bCs/>
          <w:sz w:val="22"/>
        </w:rPr>
        <w:t>Table A</w:t>
      </w:r>
      <w:r w:rsidR="00C77FD0">
        <w:rPr>
          <w:rFonts w:ascii="Times New Roman" w:hAnsi="Times New Roman" w:cs="Times New Roman" w:hint="eastAsia"/>
          <w:b/>
          <w:bCs/>
          <w:sz w:val="22"/>
        </w:rPr>
        <w:t>7</w:t>
      </w:r>
      <w:r w:rsidR="006426F7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6426F7" w:rsidRPr="003F0494">
        <w:rPr>
          <w:rFonts w:ascii="Times New Roman" w:hAnsi="Times New Roman" w:cs="Times New Roman"/>
          <w:sz w:val="22"/>
        </w:rPr>
        <w:t xml:space="preserve">The criteria’s different versions of </w:t>
      </w:r>
      <w:r w:rsidR="006426F7" w:rsidRPr="003F0494">
        <w:rPr>
          <w:rFonts w:ascii="Times New Roman" w:hAnsi="Times New Roman" w:cs="Times New Roman" w:hint="eastAsia"/>
          <w:sz w:val="22"/>
        </w:rPr>
        <w:t>three</w:t>
      </w:r>
      <w:r w:rsidR="006426F7" w:rsidRPr="003F0494">
        <w:rPr>
          <w:rFonts w:ascii="Times New Roman" w:hAnsi="Times New Roman" w:cs="Times New Roman"/>
          <w:sz w:val="22"/>
        </w:rPr>
        <w:t xml:space="preserve"> rounds in Step </w:t>
      </w:r>
      <w:r w:rsidR="006426F7" w:rsidRPr="003F0494">
        <w:rPr>
          <w:rFonts w:ascii="Times New Roman" w:hAnsi="Times New Roman" w:cs="Times New Roman" w:hint="eastAsia"/>
          <w:sz w:val="22"/>
        </w:rPr>
        <w:t>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1049"/>
        <w:gridCol w:w="6301"/>
      </w:tblGrid>
      <w:tr w:rsidR="00135186" w:rsidRPr="00135186" w14:paraId="31A38334" w14:textId="77777777" w:rsidTr="005E7A1E"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20837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sion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1D0E9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87DEB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Information</w:t>
            </w:r>
          </w:p>
        </w:tc>
      </w:tr>
      <w:tr w:rsidR="00135186" w:rsidRPr="00135186" w14:paraId="7A1BC30F" w14:textId="77777777" w:rsidTr="005E7A1E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D2BC5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1st Roun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50226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066FC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mention of multiple types of land use or land cover, or direct mention of “land use” or “land cover” in the result.</w:t>
            </w:r>
          </w:p>
        </w:tc>
      </w:tr>
      <w:tr w:rsidR="00135186" w:rsidRPr="00135186" w14:paraId="63D6BBE7" w14:textId="77777777" w:rsidTr="005E7A1E">
        <w:trPr>
          <w:trHeight w:val="440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16171DC6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DEA35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EAC59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‘Fecal coliform</w:t>
            </w:r>
            <w:proofErr w:type="gram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’,</w:t>
            </w:r>
            <w:proofErr w:type="gram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or ‘Fecal coli’, or ‘Fecal coliforms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form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forms’, or ‘E. coli’, or ‘Escherichia coli’, or ’Enterococcus’, or ‘Enterococci’. needs to be explicitly mentioned in the result.</w:t>
            </w:r>
          </w:p>
        </w:tc>
      </w:tr>
      <w:tr w:rsidR="00135186" w:rsidRPr="00135186" w14:paraId="2D4D3E43" w14:textId="77777777" w:rsidTr="005E7A1E">
        <w:trPr>
          <w:trHeight w:val="440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3FF38A80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51475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C30B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quantified relationship between land use, land cover, or multiple types of land use or land cover with ‘Fecal coliform</w:t>
            </w:r>
            <w:proofErr w:type="gram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’,</w:t>
            </w:r>
            <w:proofErr w:type="gram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or ‘Fecal coli’, or ‘Fecal coliforms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form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’, or ‘</w:t>
            </w:r>
            <w:proofErr w:type="spell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coliforms’, or ‘E. coli’, or ‘Escherichia coli’, or ’Enterococcus’, or ‘Enterococci’. needs to be demonstrated in the results.</w:t>
            </w:r>
          </w:p>
        </w:tc>
      </w:tr>
      <w:tr w:rsidR="00135186" w:rsidRPr="00135186" w14:paraId="12145C62" w14:textId="77777777" w:rsidTr="005E7A1E">
        <w:trPr>
          <w:trHeight w:val="42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A4BD6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2nd Rou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C0CC3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5B47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either the term ‘land use’ or the term ‘land cover</w:t>
            </w:r>
            <w:proofErr w:type="gram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’.</w:t>
            </w:r>
            <w:proofErr w:type="gram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This requirement can be also satisfied if the research results mention more than one types of land use or land cover.</w:t>
            </w:r>
          </w:p>
        </w:tc>
      </w:tr>
      <w:tr w:rsidR="00135186" w:rsidRPr="00135186" w14:paraId="10528353" w14:textId="77777777" w:rsidTr="005E7A1E">
        <w:trPr>
          <w:trHeight w:val="420"/>
        </w:trPr>
        <w:tc>
          <w:tcPr>
            <w:tcW w:w="0" w:type="auto"/>
            <w:vMerge/>
            <w:vAlign w:val="center"/>
            <w:hideMark/>
          </w:tcPr>
          <w:p w14:paraId="3228C7CF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6307B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EC82E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exactly one of the terms in the Fecal Coliform Contamination List.</w:t>
            </w:r>
          </w:p>
        </w:tc>
      </w:tr>
      <w:tr w:rsidR="00135186" w:rsidRPr="00135186" w14:paraId="5F8C20B5" w14:textId="77777777" w:rsidTr="005E7A1E">
        <w:trPr>
          <w:trHeight w:val="420"/>
        </w:trPr>
        <w:tc>
          <w:tcPr>
            <w:tcW w:w="0" w:type="auto"/>
            <w:vMerge/>
            <w:vAlign w:val="center"/>
            <w:hideMark/>
          </w:tcPr>
          <w:p w14:paraId="4884CF4F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1E078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D1C1C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the statistical relationship between land use/land cover or the types of land use/land cover and Fecal coliform or one of the terms in the Fecal Coliform Contamination List.</w:t>
            </w:r>
          </w:p>
        </w:tc>
      </w:tr>
      <w:tr w:rsidR="00135186" w:rsidRPr="00135186" w14:paraId="48D19A64" w14:textId="77777777" w:rsidTr="005E7A1E">
        <w:trPr>
          <w:trHeight w:val="42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FA4FC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3rd Rou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91A3C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03C9A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either the term ‘land use’ or the term ‘land cover</w:t>
            </w:r>
            <w:proofErr w:type="gramStart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’.</w:t>
            </w:r>
            <w:proofErr w:type="gramEnd"/>
            <w:r w:rsidRPr="007216A1">
              <w:rPr>
                <w:rFonts w:ascii="Times New Roman" w:hAnsi="Times New Roman" w:cs="Times New Roman"/>
                <w:sz w:val="20"/>
                <w:szCs w:val="20"/>
              </w:rPr>
              <w:t xml:space="preserve"> This requirement can also be satisfied if the research results mention more than one type of land use or land cover.</w:t>
            </w:r>
          </w:p>
        </w:tc>
      </w:tr>
      <w:tr w:rsidR="00135186" w:rsidRPr="00135186" w14:paraId="11AC5B30" w14:textId="77777777" w:rsidTr="005E7A1E">
        <w:trPr>
          <w:trHeight w:val="420"/>
        </w:trPr>
        <w:tc>
          <w:tcPr>
            <w:tcW w:w="0" w:type="auto"/>
            <w:vMerge/>
            <w:vAlign w:val="center"/>
            <w:hideMark/>
          </w:tcPr>
          <w:p w14:paraId="2C1CBBE1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8080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E9F91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exactly one of the terms in the Fecal Coliform Contamination List.</w:t>
            </w:r>
          </w:p>
        </w:tc>
      </w:tr>
      <w:tr w:rsidR="00135186" w:rsidRPr="00135186" w14:paraId="3C87169F" w14:textId="77777777" w:rsidTr="005E7A1E">
        <w:trPr>
          <w:trHeight w:val="42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C330E4A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FC28" w14:textId="77777777" w:rsidR="00135186" w:rsidRPr="007216A1" w:rsidRDefault="00135186" w:rsidP="00721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Criteria 2.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16B1D" w14:textId="77777777" w:rsidR="00135186" w:rsidRPr="007216A1" w:rsidRDefault="00135186" w:rsidP="007216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16A1">
              <w:rPr>
                <w:rFonts w:ascii="Times New Roman" w:hAnsi="Times New Roman" w:cs="Times New Roman"/>
                <w:sz w:val="20"/>
                <w:szCs w:val="20"/>
              </w:rPr>
              <w:t>The research results should contain the statistical relationship between land use/land cover or the types of land use/land cover and Fecal coliform or one of the terms in the Fecal Coliform Contamination List.</w:t>
            </w:r>
          </w:p>
        </w:tc>
      </w:tr>
    </w:tbl>
    <w:p w14:paraId="2054E197" w14:textId="77777777" w:rsidR="00800C94" w:rsidRPr="00135186" w:rsidRDefault="00800C94">
      <w:pPr>
        <w:rPr>
          <w:rFonts w:ascii="Times New Roman" w:hAnsi="Times New Roman" w:cs="Times New Roman"/>
          <w:sz w:val="22"/>
        </w:rPr>
      </w:pPr>
    </w:p>
    <w:sectPr w:rsidR="00800C94" w:rsidRPr="00135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F34B4" w14:textId="77777777" w:rsidR="00AF79AE" w:rsidRDefault="00AF79AE" w:rsidP="00135186">
      <w:r>
        <w:separator/>
      </w:r>
    </w:p>
  </w:endnote>
  <w:endnote w:type="continuationSeparator" w:id="0">
    <w:p w14:paraId="536EC4B2" w14:textId="77777777" w:rsidR="00AF79AE" w:rsidRDefault="00AF79AE" w:rsidP="00135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D6810" w14:textId="77777777" w:rsidR="00AF79AE" w:rsidRDefault="00AF79AE" w:rsidP="00135186">
      <w:r>
        <w:separator/>
      </w:r>
    </w:p>
  </w:footnote>
  <w:footnote w:type="continuationSeparator" w:id="0">
    <w:p w14:paraId="28502967" w14:textId="77777777" w:rsidR="00AF79AE" w:rsidRDefault="00AF79AE" w:rsidP="00135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CE"/>
    <w:rsid w:val="00037854"/>
    <w:rsid w:val="00135186"/>
    <w:rsid w:val="001C0425"/>
    <w:rsid w:val="00302EE4"/>
    <w:rsid w:val="003D6C43"/>
    <w:rsid w:val="003F0494"/>
    <w:rsid w:val="004A1996"/>
    <w:rsid w:val="005E24CE"/>
    <w:rsid w:val="005E7A1E"/>
    <w:rsid w:val="006426F7"/>
    <w:rsid w:val="007216A1"/>
    <w:rsid w:val="007953F2"/>
    <w:rsid w:val="00800C94"/>
    <w:rsid w:val="0081018C"/>
    <w:rsid w:val="00864096"/>
    <w:rsid w:val="00A21646"/>
    <w:rsid w:val="00A443AE"/>
    <w:rsid w:val="00A92EBF"/>
    <w:rsid w:val="00AF79AE"/>
    <w:rsid w:val="00C77FD0"/>
    <w:rsid w:val="00CC5026"/>
    <w:rsid w:val="00D5172B"/>
    <w:rsid w:val="00F4063C"/>
    <w:rsid w:val="00F6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EE31F"/>
  <w15:chartTrackingRefBased/>
  <w15:docId w15:val="{CA42BABC-C08C-4574-8B5C-FB2DAB16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1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2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9</cp:revision>
  <dcterms:created xsi:type="dcterms:W3CDTF">2024-09-23T21:28:00Z</dcterms:created>
  <dcterms:modified xsi:type="dcterms:W3CDTF">2025-02-14T20:35:00Z</dcterms:modified>
</cp:coreProperties>
</file>